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5DC75" w14:textId="77777777" w:rsidR="003556DB" w:rsidRDefault="003556DB"/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420"/>
        <w:gridCol w:w="1200"/>
        <w:gridCol w:w="1220"/>
        <w:gridCol w:w="1420"/>
        <w:gridCol w:w="1418"/>
        <w:gridCol w:w="2126"/>
      </w:tblGrid>
      <w:tr w:rsidR="00AD0484" w:rsidRPr="009E66A0" w14:paraId="1CF80DE7" w14:textId="77777777" w:rsidTr="009E66A0">
        <w:trPr>
          <w:trHeight w:val="420"/>
        </w:trPr>
        <w:tc>
          <w:tcPr>
            <w:tcW w:w="880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71C5D" w14:textId="1C8C4063" w:rsidR="00AD0484" w:rsidRPr="009E66A0" w:rsidRDefault="00AD0484" w:rsidP="002660E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  <w:t>Table S9</w:t>
            </w:r>
            <w:r w:rsidR="00C1330A">
              <w:rPr>
                <w:rFonts w:ascii="Times New Roman" w:eastAsia="微软雅黑" w:hAnsi="Times New Roman" w:cs="Times New Roman" w:hint="eastAsia"/>
                <w:b/>
                <w:bCs/>
                <w:color w:val="121212"/>
                <w:kern w:val="0"/>
                <w:sz w:val="20"/>
                <w:szCs w:val="20"/>
              </w:rPr>
              <w:t>.</w:t>
            </w:r>
            <w:r w:rsidRPr="009E66A0"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  <w:t xml:space="preserve"> </w:t>
            </w:r>
            <w:r w:rsidRPr="00C1330A"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  <w:t xml:space="preserve">Characteristics of </w:t>
            </w:r>
            <w:r w:rsidR="002660EB" w:rsidRPr="00C1330A"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  <w:t xml:space="preserve">NSCLC </w:t>
            </w:r>
            <w:r w:rsidRPr="00C1330A"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  <w:t xml:space="preserve">patients </w:t>
            </w:r>
            <w:r w:rsidR="002660EB" w:rsidRPr="00C1330A">
              <w:rPr>
                <w:rFonts w:ascii="Times New Roman" w:eastAsia="微软雅黑" w:hAnsi="Times New Roman" w:cs="Times New Roman" w:hint="eastAsia"/>
                <w:b/>
                <w:bCs/>
                <w:color w:val="121212"/>
                <w:kern w:val="0"/>
                <w:sz w:val="20"/>
                <w:szCs w:val="20"/>
              </w:rPr>
              <w:t>with</w:t>
            </w:r>
            <w:r w:rsidRPr="00C1330A"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  <w:t xml:space="preserve"> PET-CT scanning</w:t>
            </w:r>
            <w:r w:rsidR="002660EB">
              <w:rPr>
                <w:rFonts w:ascii="Times New Roman" w:eastAsia="微软雅黑" w:hAnsi="Times New Roman" w:cs="Times New Roman" w:hint="eastAsia"/>
                <w:bCs/>
                <w:color w:val="121212"/>
                <w:kern w:val="0"/>
                <w:sz w:val="20"/>
                <w:szCs w:val="20"/>
              </w:rPr>
              <w:t xml:space="preserve"> </w:t>
            </w:r>
          </w:p>
        </w:tc>
      </w:tr>
      <w:tr w:rsidR="00AD0484" w:rsidRPr="009E66A0" w14:paraId="358E45DB" w14:textId="77777777" w:rsidTr="009E66A0">
        <w:trPr>
          <w:trHeight w:val="42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A22E4" w14:textId="5CBD42D3" w:rsidR="00AD0484" w:rsidRPr="009E66A0" w:rsidRDefault="00073FAA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Study </w:t>
            </w:r>
            <w:r w:rsidR="00AD0484" w:rsidRPr="009E66A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98C1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F897F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AA9BF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EF1B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8731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</w:pPr>
            <w:proofErr w:type="spellStart"/>
            <w:r w:rsidRPr="009E66A0"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  <w:t>SUVmax</w:t>
            </w:r>
            <w:proofErr w:type="spellEnd"/>
            <w:r w:rsidRPr="009E66A0">
              <w:rPr>
                <w:rFonts w:ascii="Times New Roman" w:eastAsia="微软雅黑" w:hAnsi="Times New Roman" w:cs="Times New Roman"/>
                <w:b/>
                <w:bCs/>
                <w:color w:val="121212"/>
                <w:kern w:val="0"/>
                <w:sz w:val="20"/>
                <w:szCs w:val="20"/>
              </w:rPr>
              <w:t xml:space="preserve"> (PET/CT)</w:t>
            </w:r>
          </w:p>
        </w:tc>
      </w:tr>
      <w:tr w:rsidR="00AD0484" w:rsidRPr="009E66A0" w14:paraId="49D9D867" w14:textId="77777777" w:rsidTr="009E66A0">
        <w:trPr>
          <w:trHeight w:val="405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C15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1E31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13BE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A146FB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2aN1M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2CAE5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8742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.28</w:t>
            </w:r>
          </w:p>
        </w:tc>
        <w:bookmarkStart w:id="0" w:name="_GoBack"/>
        <w:bookmarkEnd w:id="0"/>
      </w:tr>
      <w:tr w:rsidR="00AD0484" w:rsidRPr="009E66A0" w14:paraId="7C02A58D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4FB0B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3A8F3B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9599DB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83C5515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2aN0M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98B70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B294C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26</w:t>
            </w:r>
          </w:p>
        </w:tc>
      </w:tr>
      <w:tr w:rsidR="00AD0484" w:rsidRPr="009E66A0" w14:paraId="276576AF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961DD1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029DAF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D683CB5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2EDC89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pT2aN0M0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3524B7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CE74D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.5</w:t>
            </w:r>
          </w:p>
        </w:tc>
      </w:tr>
      <w:tr w:rsidR="00AD0484" w:rsidRPr="009E66A0" w14:paraId="676BBD30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86E6D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52F36B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51089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8C375F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pT2aN0M0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90D71A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98C28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11</w:t>
            </w:r>
          </w:p>
        </w:tc>
      </w:tr>
      <w:tr w:rsidR="00AD0484" w:rsidRPr="009E66A0" w14:paraId="5DB2166C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45B5DA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5E36C0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567335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328CD3E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2aN1M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56B86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I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ED7BC6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3.6</w:t>
            </w:r>
          </w:p>
        </w:tc>
      </w:tr>
      <w:tr w:rsidR="00AD0484" w:rsidRPr="009E66A0" w14:paraId="378ABAB6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4130F9E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4AE6D5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86495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8B7EE16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2aN3M1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35A246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9F40EE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4</w:t>
            </w:r>
          </w:p>
        </w:tc>
      </w:tr>
      <w:tr w:rsidR="00AD0484" w:rsidRPr="009E66A0" w14:paraId="2E8F94A4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29A032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F3945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68E1F27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4DDD5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2aN2M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30C84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7FAFFF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.9</w:t>
            </w:r>
          </w:p>
        </w:tc>
      </w:tr>
      <w:tr w:rsidR="00AD0484" w:rsidRPr="009E66A0" w14:paraId="3EA41E0C" w14:textId="77777777" w:rsidTr="009E66A0">
        <w:trPr>
          <w:trHeight w:val="522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462A9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DD134F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3AB4D5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38486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2aN0M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3DE53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8F545C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.2</w:t>
            </w:r>
          </w:p>
        </w:tc>
      </w:tr>
      <w:tr w:rsidR="00AD0484" w:rsidRPr="009E66A0" w14:paraId="717FDD3A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92176EB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DBF6ED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9CCEF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BCD702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1cN0M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915C8A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I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97FADD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2</w:t>
            </w:r>
          </w:p>
        </w:tc>
      </w:tr>
      <w:tr w:rsidR="00AD0484" w:rsidRPr="009E66A0" w14:paraId="55CF2467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56FE51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675A32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4FBF1CD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7823D0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4N0M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0289F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740420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.2</w:t>
            </w:r>
          </w:p>
        </w:tc>
      </w:tr>
      <w:tr w:rsidR="00AD0484" w:rsidRPr="009E66A0" w14:paraId="66399BF0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B46906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2DCA5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B87087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C1CDB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2aN0M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FE148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65CB6C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AD0484" w:rsidRPr="009E66A0" w14:paraId="72DA9841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203EBF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140931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EB1748B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D0C6DE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pT2bN0M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6A32B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27E721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.3</w:t>
            </w:r>
          </w:p>
        </w:tc>
      </w:tr>
      <w:tr w:rsidR="00AD0484" w:rsidRPr="009E66A0" w14:paraId="0ED53FC4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0FE97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7BE57A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41F471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F7526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2aN1M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2084AC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8E72C1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5</w:t>
            </w:r>
          </w:p>
        </w:tc>
      </w:tr>
      <w:tr w:rsidR="00AD0484" w:rsidRPr="009E66A0" w14:paraId="568BC6D4" w14:textId="77777777" w:rsidTr="009E66A0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FC057E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6B6A9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E52F6C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A5912C8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T1cN0M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32669C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I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975459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.7</w:t>
            </w:r>
          </w:p>
        </w:tc>
      </w:tr>
      <w:tr w:rsidR="00AD0484" w:rsidRPr="009E66A0" w14:paraId="25D174F7" w14:textId="77777777" w:rsidTr="009E66A0">
        <w:trPr>
          <w:trHeight w:val="40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8D7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ET-CT.1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7E31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22F2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959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pT2aN0M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0564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90C3" w14:textId="77777777" w:rsidR="00AD0484" w:rsidRPr="009E66A0" w:rsidRDefault="00AD0484" w:rsidP="00AD048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E66A0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.1</w:t>
            </w:r>
          </w:p>
        </w:tc>
      </w:tr>
    </w:tbl>
    <w:p w14:paraId="6F80DF66" w14:textId="77777777" w:rsidR="00AD0484" w:rsidRDefault="00AD0484"/>
    <w:sectPr w:rsidR="00AD0484" w:rsidSect="009E66A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07946E" w14:textId="77777777" w:rsidR="00E92B43" w:rsidRDefault="00E92B43" w:rsidP="000C0613">
      <w:r>
        <w:separator/>
      </w:r>
    </w:p>
  </w:endnote>
  <w:endnote w:type="continuationSeparator" w:id="0">
    <w:p w14:paraId="04152C45" w14:textId="77777777" w:rsidR="00E92B43" w:rsidRDefault="00E92B43" w:rsidP="000C0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3AA32B" w14:textId="77777777" w:rsidR="00E92B43" w:rsidRDefault="00E92B43" w:rsidP="000C0613">
      <w:r>
        <w:separator/>
      </w:r>
    </w:p>
  </w:footnote>
  <w:footnote w:type="continuationSeparator" w:id="0">
    <w:p w14:paraId="7B725A47" w14:textId="77777777" w:rsidR="00E92B43" w:rsidRDefault="00E92B43" w:rsidP="000C0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484"/>
    <w:rsid w:val="00073FAA"/>
    <w:rsid w:val="00077760"/>
    <w:rsid w:val="000C0613"/>
    <w:rsid w:val="002660EB"/>
    <w:rsid w:val="002968E6"/>
    <w:rsid w:val="003556DB"/>
    <w:rsid w:val="006F3AD2"/>
    <w:rsid w:val="008439FD"/>
    <w:rsid w:val="009E66A0"/>
    <w:rsid w:val="00AD0484"/>
    <w:rsid w:val="00C1330A"/>
    <w:rsid w:val="00C57D5C"/>
    <w:rsid w:val="00D34541"/>
    <w:rsid w:val="00E13D17"/>
    <w:rsid w:val="00E92B43"/>
    <w:rsid w:val="00F86F0C"/>
    <w:rsid w:val="00FD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583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0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06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0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06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0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06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0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06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1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</Words>
  <Characters>567</Characters>
  <Application>Microsoft Office Word</Application>
  <DocSecurity>0</DocSecurity>
  <Lines>4</Lines>
  <Paragraphs>1</Paragraphs>
  <ScaleCrop>false</ScaleCrop>
  <Company>Microsof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22-01-13T08:42:00Z</dcterms:created>
  <dcterms:modified xsi:type="dcterms:W3CDTF">2022-06-22T06:26:00Z</dcterms:modified>
</cp:coreProperties>
</file>